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07EDA" w14:textId="697A10D4" w:rsidR="00FC0530" w:rsidRPr="00955322" w:rsidRDefault="00810B65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  <w:r w:rsidRPr="00955322">
        <w:rPr>
          <w:rFonts w:ascii="Times New Roman" w:eastAsia="Verdana" w:hAnsi="Times New Roman" w:cs="Times New Roman"/>
          <w:b/>
        </w:rPr>
        <w:t>SUPPLEMENTAL INFORMATION</w:t>
      </w:r>
      <w:r w:rsidR="00DF6B2C">
        <w:rPr>
          <w:rFonts w:ascii="Times New Roman" w:eastAsia="Verdana" w:hAnsi="Times New Roman" w:cs="Times New Roman"/>
          <w:b/>
        </w:rPr>
        <w:t>: Williams, Tractenberg et al., "</w:t>
      </w:r>
      <w:r w:rsidR="00DF6B2C" w:rsidRPr="00DF6B2C">
        <w:rPr>
          <w:rFonts w:ascii="Times New Roman" w:eastAsia="Verdana" w:hAnsi="Times New Roman" w:cs="Times New Roman"/>
          <w:b/>
        </w:rPr>
        <w:t xml:space="preserve">An International Consensus on Effective, Inclusive, and Career-spanning Short-format Training in the Life Sciences and Beyond </w:t>
      </w:r>
      <w:r w:rsidR="00DF6B2C">
        <w:rPr>
          <w:rFonts w:ascii="Times New Roman" w:eastAsia="Verdana" w:hAnsi="Times New Roman" w:cs="Times New Roman"/>
          <w:b/>
        </w:rPr>
        <w:t>"</w:t>
      </w:r>
      <w:r w:rsidRPr="00955322">
        <w:rPr>
          <w:rFonts w:ascii="Times New Roman" w:eastAsia="Verdana" w:hAnsi="Times New Roman" w:cs="Times New Roman"/>
          <w:b/>
        </w:rPr>
        <w:t xml:space="preserve"> </w:t>
      </w:r>
    </w:p>
    <w:p w14:paraId="68EBE5B2" w14:textId="4EEAF3CF" w:rsidR="004769B4" w:rsidRPr="00955322" w:rsidRDefault="004769B4" w:rsidP="004769B4">
      <w:pPr>
        <w:spacing w:after="200" w:line="240" w:lineRule="auto"/>
        <w:rPr>
          <w:rFonts w:ascii="Times New Roman" w:eastAsia="Verdana" w:hAnsi="Times New Roman" w:cs="Times New Roman"/>
          <w:b/>
        </w:rPr>
      </w:pPr>
      <w:r>
        <w:rPr>
          <w:rFonts w:ascii="Times New Roman" w:eastAsia="Verdana" w:hAnsi="Times New Roman" w:cs="Times New Roman"/>
          <w:b/>
        </w:rPr>
        <w:t xml:space="preserve">S2. </w:t>
      </w:r>
      <w:r w:rsidRPr="00955322">
        <w:rPr>
          <w:rFonts w:ascii="Times New Roman" w:eastAsia="Verdana" w:hAnsi="Times New Roman" w:cs="Times New Roman"/>
          <w:b/>
        </w:rPr>
        <w:t xml:space="preserve">Community Distribution </w:t>
      </w:r>
    </w:p>
    <w:p w14:paraId="3CD7BC39" w14:textId="77777777" w:rsidR="004769B4" w:rsidRPr="00955322" w:rsidRDefault="004769B4" w:rsidP="004769B4">
      <w:pPr>
        <w:spacing w:after="200" w:line="240" w:lineRule="auto"/>
        <w:jc w:val="both"/>
        <w:rPr>
          <w:rFonts w:ascii="Times New Roman" w:eastAsia="Verdana" w:hAnsi="Times New Roman" w:cs="Times New Roman"/>
          <w:b/>
        </w:rPr>
      </w:pPr>
      <w:r w:rsidRPr="00955322">
        <w:rPr>
          <w:rFonts w:ascii="Times New Roman" w:eastAsia="Verdana" w:hAnsi="Times New Roman" w:cs="Times New Roman"/>
          <w:b/>
        </w:rPr>
        <w:t>Communities and Mailing Lists</w:t>
      </w:r>
      <w:r>
        <w:rPr>
          <w:rFonts w:ascii="Times New Roman" w:eastAsia="Verdana" w:hAnsi="Times New Roman" w:cs="Times New Roman"/>
          <w:b/>
        </w:rPr>
        <w:t xml:space="preserve"> from which nominations were invited</w:t>
      </w:r>
    </w:p>
    <w:p w14:paraId="67B839E4" w14:textId="21657AD7" w:rsidR="00FC0530" w:rsidRPr="00A2626D" w:rsidRDefault="004769B4" w:rsidP="00A2626D">
      <w:pPr>
        <w:spacing w:after="200" w:line="240" w:lineRule="auto"/>
        <w:jc w:val="both"/>
        <w:rPr>
          <w:rFonts w:ascii="Times New Roman" w:eastAsia="Verdana" w:hAnsi="Times New Roman" w:cs="Times New Roman"/>
        </w:rPr>
      </w:pPr>
      <w:r w:rsidRPr="00955322">
        <w:rPr>
          <w:rFonts w:ascii="Times New Roman" w:eastAsia="Verdana" w:hAnsi="Times New Roman" w:cs="Times New Roman"/>
        </w:rPr>
        <w:t xml:space="preserve">The conference and nomination process was circulated to the following groups and lists: The Carpentries (&gt;3,000 volunteer instructors), CyVerse mailing list (&gt;80,000 subscribers), ELIXIR, Australian BioCommons (&gt;1,500 subscribers), and Galaxy Training Networks; NIH intramural training and extramural research offices, LifeSciTrainers.org blog, Open Life Science; the Global Organisation for Bioinformatics Learning, Education and Training (GOBLET); BioQUEST Curriculum Consortium (20,000 users and &gt;6,000 subscribers); through the Co-PIs of the NSF RCN-UBE: Establishing a Genomics Education Alliance: Steps toward Sustainability (GEA) and affiliated networks like the Genomics Educational Partnership (GEP). </w:t>
      </w:r>
    </w:p>
    <w:sectPr w:rsidR="00FC0530" w:rsidRPr="00A2626D">
      <w:footerReference w:type="default" r:id="rId7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B93EA" w14:textId="77777777" w:rsidR="005446BE" w:rsidRDefault="005446BE">
      <w:pPr>
        <w:spacing w:line="240" w:lineRule="auto"/>
      </w:pPr>
      <w:r>
        <w:separator/>
      </w:r>
    </w:p>
  </w:endnote>
  <w:endnote w:type="continuationSeparator" w:id="0">
    <w:p w14:paraId="248CCDBD" w14:textId="77777777" w:rsidR="005446BE" w:rsidRDefault="005446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CABEB" w14:textId="77777777" w:rsidR="00FC0530" w:rsidRDefault="00810B65">
    <w:r>
      <w:fldChar w:fldCharType="begin"/>
    </w:r>
    <w:r>
      <w:instrText>PAGE</w:instrText>
    </w:r>
    <w:r>
      <w:fldChar w:fldCharType="separate"/>
    </w:r>
    <w:r w:rsidR="007F392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AA157" w14:textId="77777777" w:rsidR="005446BE" w:rsidRDefault="005446BE">
      <w:pPr>
        <w:spacing w:line="240" w:lineRule="auto"/>
      </w:pPr>
      <w:r>
        <w:separator/>
      </w:r>
    </w:p>
  </w:footnote>
  <w:footnote w:type="continuationSeparator" w:id="0">
    <w:p w14:paraId="54A30335" w14:textId="77777777" w:rsidR="005446BE" w:rsidRDefault="005446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72F9F"/>
    <w:multiLevelType w:val="multilevel"/>
    <w:tmpl w:val="3BEE80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834A02"/>
    <w:multiLevelType w:val="hybridMultilevel"/>
    <w:tmpl w:val="057A71E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A084D63"/>
    <w:multiLevelType w:val="hybridMultilevel"/>
    <w:tmpl w:val="11485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C2670"/>
    <w:multiLevelType w:val="multilevel"/>
    <w:tmpl w:val="977CF8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1E058CC"/>
    <w:multiLevelType w:val="multilevel"/>
    <w:tmpl w:val="B5589E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B30033"/>
    <w:multiLevelType w:val="multilevel"/>
    <w:tmpl w:val="AA1C9BD4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EDF3E66"/>
    <w:multiLevelType w:val="multilevel"/>
    <w:tmpl w:val="0EB23B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F684BEE"/>
    <w:multiLevelType w:val="multilevel"/>
    <w:tmpl w:val="5002B8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E70CEB"/>
    <w:multiLevelType w:val="multilevel"/>
    <w:tmpl w:val="A358D2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decimal"/>
      <w:lvlText w:val="%5."/>
      <w:lvlJc w:val="left"/>
      <w:pPr>
        <w:ind w:left="3240" w:hanging="360"/>
      </w:pPr>
    </w:lvl>
    <w:lvl w:ilvl="5">
      <w:start w:val="1"/>
      <w:numFmt w:val="decimal"/>
      <w:lvlText w:val="%6."/>
      <w:lvlJc w:val="left"/>
      <w:pPr>
        <w:ind w:left="396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decimal"/>
      <w:lvlText w:val="%8."/>
      <w:lvlJc w:val="left"/>
      <w:pPr>
        <w:ind w:left="5400" w:hanging="360"/>
      </w:pPr>
    </w:lvl>
    <w:lvl w:ilvl="8">
      <w:start w:val="1"/>
      <w:numFmt w:val="decimal"/>
      <w:lvlText w:val="%9."/>
      <w:lvlJc w:val="left"/>
      <w:pPr>
        <w:ind w:left="6120" w:hanging="360"/>
      </w:pPr>
    </w:lvl>
  </w:abstractNum>
  <w:abstractNum w:abstractNumId="9" w15:restartNumberingAfterBreak="0">
    <w:nsid w:val="43A96995"/>
    <w:multiLevelType w:val="multilevel"/>
    <w:tmpl w:val="9C90C8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ADE731B"/>
    <w:multiLevelType w:val="multilevel"/>
    <w:tmpl w:val="2A9E47F6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36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36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360"/>
      </w:pPr>
    </w:lvl>
  </w:abstractNum>
  <w:abstractNum w:abstractNumId="11" w15:restartNumberingAfterBreak="0">
    <w:nsid w:val="4C3F5358"/>
    <w:multiLevelType w:val="multilevel"/>
    <w:tmpl w:val="2DA444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1A26E42"/>
    <w:multiLevelType w:val="multilevel"/>
    <w:tmpl w:val="2F461C2C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1F0B7C"/>
    <w:multiLevelType w:val="multilevel"/>
    <w:tmpl w:val="691240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EB25FB3"/>
    <w:multiLevelType w:val="multilevel"/>
    <w:tmpl w:val="3BCA32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5744005"/>
    <w:multiLevelType w:val="hybridMultilevel"/>
    <w:tmpl w:val="862848B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D0172C9"/>
    <w:multiLevelType w:val="multilevel"/>
    <w:tmpl w:val="9AF4177C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765689451">
    <w:abstractNumId w:val="9"/>
  </w:num>
  <w:num w:numId="2" w16cid:durableId="379088952">
    <w:abstractNumId w:val="7"/>
  </w:num>
  <w:num w:numId="3" w16cid:durableId="81068496">
    <w:abstractNumId w:val="11"/>
  </w:num>
  <w:num w:numId="4" w16cid:durableId="1743404723">
    <w:abstractNumId w:val="8"/>
  </w:num>
  <w:num w:numId="5" w16cid:durableId="1509174704">
    <w:abstractNumId w:val="4"/>
  </w:num>
  <w:num w:numId="6" w16cid:durableId="679937760">
    <w:abstractNumId w:val="6"/>
  </w:num>
  <w:num w:numId="7" w16cid:durableId="502431051">
    <w:abstractNumId w:val="5"/>
  </w:num>
  <w:num w:numId="8" w16cid:durableId="764040397">
    <w:abstractNumId w:val="10"/>
  </w:num>
  <w:num w:numId="9" w16cid:durableId="1697079823">
    <w:abstractNumId w:val="3"/>
  </w:num>
  <w:num w:numId="10" w16cid:durableId="1385719349">
    <w:abstractNumId w:val="16"/>
  </w:num>
  <w:num w:numId="11" w16cid:durableId="608513633">
    <w:abstractNumId w:val="14"/>
  </w:num>
  <w:num w:numId="12" w16cid:durableId="73209978">
    <w:abstractNumId w:val="13"/>
  </w:num>
  <w:num w:numId="13" w16cid:durableId="458501070">
    <w:abstractNumId w:val="0"/>
  </w:num>
  <w:num w:numId="14" w16cid:durableId="950285660">
    <w:abstractNumId w:val="12"/>
  </w:num>
  <w:num w:numId="15" w16cid:durableId="253168433">
    <w:abstractNumId w:val="1"/>
  </w:num>
  <w:num w:numId="16" w16cid:durableId="1091662007">
    <w:abstractNumId w:val="15"/>
  </w:num>
  <w:num w:numId="17" w16cid:durableId="354888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530"/>
    <w:rsid w:val="00001B21"/>
    <w:rsid w:val="00004391"/>
    <w:rsid w:val="00012944"/>
    <w:rsid w:val="0001310F"/>
    <w:rsid w:val="000219A8"/>
    <w:rsid w:val="000219FC"/>
    <w:rsid w:val="00064DCE"/>
    <w:rsid w:val="00072D54"/>
    <w:rsid w:val="00080603"/>
    <w:rsid w:val="00084D84"/>
    <w:rsid w:val="00087858"/>
    <w:rsid w:val="00094210"/>
    <w:rsid w:val="000A60E6"/>
    <w:rsid w:val="000B12B2"/>
    <w:rsid w:val="000B14B1"/>
    <w:rsid w:val="000C4DA2"/>
    <w:rsid w:val="000D0919"/>
    <w:rsid w:val="000D6484"/>
    <w:rsid w:val="000E6E9D"/>
    <w:rsid w:val="00107362"/>
    <w:rsid w:val="001127EE"/>
    <w:rsid w:val="00120BD7"/>
    <w:rsid w:val="00123BFF"/>
    <w:rsid w:val="0013084F"/>
    <w:rsid w:val="0013541C"/>
    <w:rsid w:val="001403BF"/>
    <w:rsid w:val="00151E5C"/>
    <w:rsid w:val="00157641"/>
    <w:rsid w:val="00161C5C"/>
    <w:rsid w:val="00163C26"/>
    <w:rsid w:val="001731E9"/>
    <w:rsid w:val="00176CFD"/>
    <w:rsid w:val="00183585"/>
    <w:rsid w:val="001924C5"/>
    <w:rsid w:val="001A39B0"/>
    <w:rsid w:val="001B13CE"/>
    <w:rsid w:val="001B720A"/>
    <w:rsid w:val="001C0F8A"/>
    <w:rsid w:val="001C4E70"/>
    <w:rsid w:val="001D0D28"/>
    <w:rsid w:val="001D2C87"/>
    <w:rsid w:val="001D48E9"/>
    <w:rsid w:val="001E7FCE"/>
    <w:rsid w:val="001F362B"/>
    <w:rsid w:val="001F75B1"/>
    <w:rsid w:val="00210D69"/>
    <w:rsid w:val="00213234"/>
    <w:rsid w:val="0022481F"/>
    <w:rsid w:val="0023474C"/>
    <w:rsid w:val="00236F6C"/>
    <w:rsid w:val="00247D8B"/>
    <w:rsid w:val="00251940"/>
    <w:rsid w:val="00252590"/>
    <w:rsid w:val="002563DC"/>
    <w:rsid w:val="002650AB"/>
    <w:rsid w:val="002659A9"/>
    <w:rsid w:val="002660DB"/>
    <w:rsid w:val="00277689"/>
    <w:rsid w:val="00283431"/>
    <w:rsid w:val="002A70CB"/>
    <w:rsid w:val="002B1339"/>
    <w:rsid w:val="002C14F0"/>
    <w:rsid w:val="002C3F96"/>
    <w:rsid w:val="002E1A69"/>
    <w:rsid w:val="002E1E90"/>
    <w:rsid w:val="002E481E"/>
    <w:rsid w:val="0032175D"/>
    <w:rsid w:val="003237B7"/>
    <w:rsid w:val="00341E5D"/>
    <w:rsid w:val="00342769"/>
    <w:rsid w:val="00377B67"/>
    <w:rsid w:val="003824EE"/>
    <w:rsid w:val="00384EAE"/>
    <w:rsid w:val="00395669"/>
    <w:rsid w:val="0039735B"/>
    <w:rsid w:val="003A202F"/>
    <w:rsid w:val="003B4281"/>
    <w:rsid w:val="003B55C0"/>
    <w:rsid w:val="003C5699"/>
    <w:rsid w:val="003D264C"/>
    <w:rsid w:val="003E098E"/>
    <w:rsid w:val="003F4D00"/>
    <w:rsid w:val="003F7E12"/>
    <w:rsid w:val="00402526"/>
    <w:rsid w:val="00416F7F"/>
    <w:rsid w:val="0042527A"/>
    <w:rsid w:val="004400F5"/>
    <w:rsid w:val="00450836"/>
    <w:rsid w:val="004541FE"/>
    <w:rsid w:val="00454343"/>
    <w:rsid w:val="00472C54"/>
    <w:rsid w:val="00475FE3"/>
    <w:rsid w:val="004765FA"/>
    <w:rsid w:val="004769B4"/>
    <w:rsid w:val="00477516"/>
    <w:rsid w:val="00481315"/>
    <w:rsid w:val="00495CE0"/>
    <w:rsid w:val="004A3E90"/>
    <w:rsid w:val="004B1D3D"/>
    <w:rsid w:val="004B41A2"/>
    <w:rsid w:val="004C1FD8"/>
    <w:rsid w:val="004D61DD"/>
    <w:rsid w:val="004E27FE"/>
    <w:rsid w:val="004F153F"/>
    <w:rsid w:val="004F3337"/>
    <w:rsid w:val="00502675"/>
    <w:rsid w:val="00522A4E"/>
    <w:rsid w:val="00543FA1"/>
    <w:rsid w:val="005446BE"/>
    <w:rsid w:val="00546827"/>
    <w:rsid w:val="00554B5A"/>
    <w:rsid w:val="00570BF9"/>
    <w:rsid w:val="00571AAB"/>
    <w:rsid w:val="005758DD"/>
    <w:rsid w:val="005A20D5"/>
    <w:rsid w:val="005A33F9"/>
    <w:rsid w:val="005A3628"/>
    <w:rsid w:val="005B4B6B"/>
    <w:rsid w:val="005B59F1"/>
    <w:rsid w:val="005B79A1"/>
    <w:rsid w:val="005C559E"/>
    <w:rsid w:val="005E173F"/>
    <w:rsid w:val="005E44D8"/>
    <w:rsid w:val="005F394A"/>
    <w:rsid w:val="00610587"/>
    <w:rsid w:val="00622B48"/>
    <w:rsid w:val="00623BD2"/>
    <w:rsid w:val="006256C2"/>
    <w:rsid w:val="006323C5"/>
    <w:rsid w:val="00636DD3"/>
    <w:rsid w:val="00651D3B"/>
    <w:rsid w:val="006547F3"/>
    <w:rsid w:val="00655452"/>
    <w:rsid w:val="0066060B"/>
    <w:rsid w:val="006657BB"/>
    <w:rsid w:val="00672D44"/>
    <w:rsid w:val="006829A8"/>
    <w:rsid w:val="006A069C"/>
    <w:rsid w:val="006B0F59"/>
    <w:rsid w:val="006D5FA3"/>
    <w:rsid w:val="006E033D"/>
    <w:rsid w:val="00700447"/>
    <w:rsid w:val="007064BB"/>
    <w:rsid w:val="00712228"/>
    <w:rsid w:val="00713F6E"/>
    <w:rsid w:val="00714538"/>
    <w:rsid w:val="007230C9"/>
    <w:rsid w:val="00723FB4"/>
    <w:rsid w:val="007321E9"/>
    <w:rsid w:val="00732908"/>
    <w:rsid w:val="007347AA"/>
    <w:rsid w:val="00741EB2"/>
    <w:rsid w:val="00742FDD"/>
    <w:rsid w:val="00743B24"/>
    <w:rsid w:val="007446C6"/>
    <w:rsid w:val="0076142F"/>
    <w:rsid w:val="007672E7"/>
    <w:rsid w:val="00776BED"/>
    <w:rsid w:val="00777620"/>
    <w:rsid w:val="00780D50"/>
    <w:rsid w:val="00784FCF"/>
    <w:rsid w:val="007A45C7"/>
    <w:rsid w:val="007A5811"/>
    <w:rsid w:val="007A6111"/>
    <w:rsid w:val="007B72D4"/>
    <w:rsid w:val="007C325C"/>
    <w:rsid w:val="007C72EC"/>
    <w:rsid w:val="007D5253"/>
    <w:rsid w:val="007E3B91"/>
    <w:rsid w:val="007F14E6"/>
    <w:rsid w:val="007F3928"/>
    <w:rsid w:val="008026D0"/>
    <w:rsid w:val="00810B65"/>
    <w:rsid w:val="008141FF"/>
    <w:rsid w:val="00816869"/>
    <w:rsid w:val="00817070"/>
    <w:rsid w:val="00832EF6"/>
    <w:rsid w:val="00840254"/>
    <w:rsid w:val="008435C2"/>
    <w:rsid w:val="0085163E"/>
    <w:rsid w:val="00854386"/>
    <w:rsid w:val="00857DCD"/>
    <w:rsid w:val="008808A5"/>
    <w:rsid w:val="008813C2"/>
    <w:rsid w:val="00894EDF"/>
    <w:rsid w:val="008A5DE3"/>
    <w:rsid w:val="008B2F45"/>
    <w:rsid w:val="008B3AD7"/>
    <w:rsid w:val="008B7138"/>
    <w:rsid w:val="008B7E60"/>
    <w:rsid w:val="008C720C"/>
    <w:rsid w:val="008E0FC8"/>
    <w:rsid w:val="008F0881"/>
    <w:rsid w:val="008F32F9"/>
    <w:rsid w:val="008F706F"/>
    <w:rsid w:val="00902122"/>
    <w:rsid w:val="00912D95"/>
    <w:rsid w:val="00915E60"/>
    <w:rsid w:val="00916FE6"/>
    <w:rsid w:val="009217CF"/>
    <w:rsid w:val="00924BA6"/>
    <w:rsid w:val="00936846"/>
    <w:rsid w:val="00941FC1"/>
    <w:rsid w:val="00946678"/>
    <w:rsid w:val="00950026"/>
    <w:rsid w:val="00951223"/>
    <w:rsid w:val="009535AC"/>
    <w:rsid w:val="00955322"/>
    <w:rsid w:val="009670EB"/>
    <w:rsid w:val="00972059"/>
    <w:rsid w:val="00977FC0"/>
    <w:rsid w:val="00996B97"/>
    <w:rsid w:val="009B35F0"/>
    <w:rsid w:val="009B7948"/>
    <w:rsid w:val="009C15B5"/>
    <w:rsid w:val="009D1A28"/>
    <w:rsid w:val="009D4FE8"/>
    <w:rsid w:val="009F13DE"/>
    <w:rsid w:val="00A20189"/>
    <w:rsid w:val="00A2145C"/>
    <w:rsid w:val="00A2626D"/>
    <w:rsid w:val="00A26C4F"/>
    <w:rsid w:val="00A3068F"/>
    <w:rsid w:val="00A309DA"/>
    <w:rsid w:val="00A31398"/>
    <w:rsid w:val="00A3205E"/>
    <w:rsid w:val="00A41F05"/>
    <w:rsid w:val="00A60BBF"/>
    <w:rsid w:val="00A61DCF"/>
    <w:rsid w:val="00A65D4E"/>
    <w:rsid w:val="00A6726E"/>
    <w:rsid w:val="00A67812"/>
    <w:rsid w:val="00A705D4"/>
    <w:rsid w:val="00A82C9E"/>
    <w:rsid w:val="00A8737A"/>
    <w:rsid w:val="00A95FB8"/>
    <w:rsid w:val="00AA4762"/>
    <w:rsid w:val="00AA50EE"/>
    <w:rsid w:val="00AC4EF6"/>
    <w:rsid w:val="00AD1F79"/>
    <w:rsid w:val="00AD46E7"/>
    <w:rsid w:val="00AF3584"/>
    <w:rsid w:val="00B001C9"/>
    <w:rsid w:val="00B15C86"/>
    <w:rsid w:val="00B260D8"/>
    <w:rsid w:val="00B52878"/>
    <w:rsid w:val="00B55A7E"/>
    <w:rsid w:val="00B74112"/>
    <w:rsid w:val="00B81AE7"/>
    <w:rsid w:val="00B84634"/>
    <w:rsid w:val="00B90FA9"/>
    <w:rsid w:val="00B93DDE"/>
    <w:rsid w:val="00BA6241"/>
    <w:rsid w:val="00BC2939"/>
    <w:rsid w:val="00BC783E"/>
    <w:rsid w:val="00BD3901"/>
    <w:rsid w:val="00BD6811"/>
    <w:rsid w:val="00BE2696"/>
    <w:rsid w:val="00BF1E27"/>
    <w:rsid w:val="00C00011"/>
    <w:rsid w:val="00C04690"/>
    <w:rsid w:val="00C04D06"/>
    <w:rsid w:val="00C17FD5"/>
    <w:rsid w:val="00C204C9"/>
    <w:rsid w:val="00C2420B"/>
    <w:rsid w:val="00C64411"/>
    <w:rsid w:val="00C65562"/>
    <w:rsid w:val="00C65656"/>
    <w:rsid w:val="00C73CE8"/>
    <w:rsid w:val="00C87267"/>
    <w:rsid w:val="00CB1423"/>
    <w:rsid w:val="00CB6D8D"/>
    <w:rsid w:val="00CC673C"/>
    <w:rsid w:val="00CD4192"/>
    <w:rsid w:val="00CF571D"/>
    <w:rsid w:val="00D0362B"/>
    <w:rsid w:val="00D10B2C"/>
    <w:rsid w:val="00D2538A"/>
    <w:rsid w:val="00D3707C"/>
    <w:rsid w:val="00D3713E"/>
    <w:rsid w:val="00D37D94"/>
    <w:rsid w:val="00D67BDB"/>
    <w:rsid w:val="00D762C6"/>
    <w:rsid w:val="00D8103C"/>
    <w:rsid w:val="00D84181"/>
    <w:rsid w:val="00D86AA2"/>
    <w:rsid w:val="00DA7467"/>
    <w:rsid w:val="00DB45A3"/>
    <w:rsid w:val="00DB7FB7"/>
    <w:rsid w:val="00DD0324"/>
    <w:rsid w:val="00DE7E27"/>
    <w:rsid w:val="00DF4800"/>
    <w:rsid w:val="00DF6B2C"/>
    <w:rsid w:val="00E14CFA"/>
    <w:rsid w:val="00E251DE"/>
    <w:rsid w:val="00E25B88"/>
    <w:rsid w:val="00E335A2"/>
    <w:rsid w:val="00E3562C"/>
    <w:rsid w:val="00E42433"/>
    <w:rsid w:val="00E44C00"/>
    <w:rsid w:val="00E46B04"/>
    <w:rsid w:val="00E52F7D"/>
    <w:rsid w:val="00E62D87"/>
    <w:rsid w:val="00E750D3"/>
    <w:rsid w:val="00E81252"/>
    <w:rsid w:val="00E8390C"/>
    <w:rsid w:val="00E9568A"/>
    <w:rsid w:val="00EA0BFB"/>
    <w:rsid w:val="00EA2DF8"/>
    <w:rsid w:val="00EA3605"/>
    <w:rsid w:val="00EB67B5"/>
    <w:rsid w:val="00EB79B0"/>
    <w:rsid w:val="00EC09B7"/>
    <w:rsid w:val="00EC63C0"/>
    <w:rsid w:val="00ED2CC3"/>
    <w:rsid w:val="00EE7D80"/>
    <w:rsid w:val="00F04F5F"/>
    <w:rsid w:val="00F077F0"/>
    <w:rsid w:val="00F27029"/>
    <w:rsid w:val="00F30C46"/>
    <w:rsid w:val="00F34B13"/>
    <w:rsid w:val="00F372E3"/>
    <w:rsid w:val="00F61138"/>
    <w:rsid w:val="00F6154C"/>
    <w:rsid w:val="00F66B8C"/>
    <w:rsid w:val="00F86EA2"/>
    <w:rsid w:val="00F92E3C"/>
    <w:rsid w:val="00F97513"/>
    <w:rsid w:val="00F978A8"/>
    <w:rsid w:val="00FA5B4A"/>
    <w:rsid w:val="00FC0530"/>
    <w:rsid w:val="00FC0590"/>
    <w:rsid w:val="00FC3C08"/>
    <w:rsid w:val="00FE2F60"/>
    <w:rsid w:val="00FE5BBF"/>
    <w:rsid w:val="00FF034B"/>
    <w:rsid w:val="00FF127A"/>
    <w:rsid w:val="00FF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97FC"/>
  <w15:docId w15:val="{CDBCA7F1-BA7D-4E4B-91D1-8652FFAA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A5DE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5D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287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F394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A2DF8"/>
    <w:rPr>
      <w:b/>
      <w:bCs/>
    </w:rPr>
  </w:style>
  <w:style w:type="paragraph" w:styleId="Revision">
    <w:name w:val="Revision"/>
    <w:hidden/>
    <w:uiPriority w:val="99"/>
    <w:semiHidden/>
    <w:rsid w:val="004541F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0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45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chelle Tractenberg</cp:lastModifiedBy>
  <cp:revision>3</cp:revision>
  <dcterms:created xsi:type="dcterms:W3CDTF">2023-10-25T19:09:00Z</dcterms:created>
  <dcterms:modified xsi:type="dcterms:W3CDTF">2023-10-25T19:12:00Z</dcterms:modified>
</cp:coreProperties>
</file>